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A956" w14:textId="299A1C5A" w:rsidR="00E277E9" w:rsidRPr="009079F4" w:rsidRDefault="00DE5E68" w:rsidP="00DE5E6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Appendix </w:t>
      </w:r>
      <w:r w:rsidR="001D3387">
        <w:rPr>
          <w:rFonts w:ascii="Arial" w:hAnsi="Arial" w:cs="Arial"/>
          <w:b/>
          <w:bCs/>
          <w:lang w:val="en-US"/>
        </w:rPr>
        <w:t>4</w:t>
      </w:r>
      <w:r w:rsidR="009079F4" w:rsidRPr="00951390">
        <w:rPr>
          <w:rFonts w:ascii="Arial" w:hAnsi="Arial" w:cs="Arial"/>
          <w:b/>
          <w:bCs/>
          <w:lang w:val="en-US"/>
        </w:rPr>
        <w:t>.</w:t>
      </w:r>
      <w:r w:rsidR="009079F4">
        <w:rPr>
          <w:rFonts w:ascii="Arial" w:hAnsi="Arial" w:cs="Arial"/>
          <w:lang w:val="en-US"/>
        </w:rPr>
        <w:t xml:space="preserve"> </w:t>
      </w:r>
      <w:r w:rsidR="006F5D2B">
        <w:rPr>
          <w:rFonts w:ascii="Arial" w:hAnsi="Arial" w:cs="Arial"/>
          <w:lang w:val="en-US"/>
        </w:rPr>
        <w:t>General characteristics of included studies</w:t>
      </w:r>
    </w:p>
    <w:tbl>
      <w:tblPr>
        <w:tblW w:w="14070" w:type="dxa"/>
        <w:tblInd w:w="-467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276"/>
        <w:gridCol w:w="1276"/>
        <w:gridCol w:w="1134"/>
        <w:gridCol w:w="1459"/>
        <w:gridCol w:w="951"/>
        <w:gridCol w:w="750"/>
        <w:gridCol w:w="851"/>
        <w:gridCol w:w="992"/>
        <w:gridCol w:w="850"/>
        <w:gridCol w:w="1134"/>
      </w:tblGrid>
      <w:tr w:rsidR="009951D5" w:rsidRPr="000537FE" w14:paraId="7083B591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1A5D" w14:textId="77777777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48E3" w14:textId="77777777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zh-CN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03E9" w14:textId="77777777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zh-CN"/>
              </w:rPr>
              <w:t>Study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CAA35" w14:textId="70FF19F5" w:rsidR="000537FE" w:rsidRPr="00020F9F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zh-CN"/>
              </w:rPr>
              <w:t>Therapeutic</w:t>
            </w:r>
            <w:proofErr w:type="spellEnd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zh-CN"/>
              </w:rPr>
              <w:t xml:space="preserve"> </w:t>
            </w: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zh-CN"/>
              </w:rPr>
              <w:t>Area</w:t>
            </w:r>
            <w:r w:rsidR="00020F9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B426" w14:textId="508EBEDB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Digital Techn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D99D" w14:textId="77777777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Digital Technology Endpoi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F5C50" w14:textId="3D2C332C" w:rsidR="000537FE" w:rsidRPr="000537FE" w:rsidRDefault="000537FE" w:rsidP="009951D5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Patient Reported Outcomes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44A4" w14:textId="0A517D44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Study Conducto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EA93" w14:textId="10927013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Age</w:t>
            </w:r>
            <w:r w:rsidR="00020F9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B637" w14:textId="7035AFC2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Gender</w:t>
            </w:r>
            <w:r w:rsidR="00020F9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0C6C" w14:textId="041345CB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Education</w:t>
            </w:r>
            <w:r w:rsidR="00020F9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B6B" w14:textId="4993DF0F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Income</w:t>
            </w:r>
            <w:r w:rsidR="00020F9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33D9" w14:textId="467F1397" w:rsidR="000537FE" w:rsidRPr="000537FE" w:rsidRDefault="000537FE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 xml:space="preserve">Employment </w:t>
            </w:r>
            <w:proofErr w:type="spellStart"/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Status</w:t>
            </w:r>
            <w:r w:rsidR="00020F9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f</w:t>
            </w:r>
            <w:proofErr w:type="spellEnd"/>
          </w:p>
        </w:tc>
      </w:tr>
      <w:tr w:rsidR="009951D5" w:rsidRPr="000537FE" w14:paraId="38B24F1E" w14:textId="77777777" w:rsidTr="009951D5">
        <w:trPr>
          <w:trHeight w:val="320"/>
        </w:trPr>
        <w:tc>
          <w:tcPr>
            <w:tcW w:w="1407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5C30" w14:textId="60C55542" w:rsidR="009951D5" w:rsidRPr="000537FE" w:rsidRDefault="009951D5" w:rsidP="00B80798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Study duration &lt;= 12 weeks</w:t>
            </w:r>
          </w:p>
        </w:tc>
      </w:tr>
      <w:tr w:rsidR="009951D5" w:rsidRPr="000537FE" w14:paraId="1EA8931E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3FDF" w14:textId="2899C80E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Keadle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21</w:t>
            </w:r>
            <w:r w:rsidR="008C39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</w:t>
            </w:r>
            <w:r w:rsidR="001A441D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8</w:t>
            </w:r>
            <w:r w:rsidR="008C39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0DC7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54E0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0698C" w14:textId="63E910C8" w:rsidR="000537FE" w:rsidRPr="000537FE" w:rsidRDefault="000537FE" w:rsidP="009951D5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Onc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D716" w14:textId="4F684F20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earable (Fitbi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4C4B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ep coun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9C3C9" w14:textId="57230764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ROMIS, PSQI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C943" w14:textId="69D6F675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FE63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D6C8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A70D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62E2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44AF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4%</w:t>
            </w:r>
          </w:p>
        </w:tc>
      </w:tr>
      <w:tr w:rsidR="009951D5" w:rsidRPr="000537FE" w14:paraId="7EE6FFD1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9973" w14:textId="2E9C7696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atap et al., 2020</w:t>
            </w:r>
            <w:r w:rsidR="008C39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</w:t>
            </w:r>
            <w:r w:rsidR="001A441D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5</w:t>
            </w:r>
            <w:r w:rsidR="008C39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A96B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4324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92C87" w14:textId="4A0358A6" w:rsidR="000537FE" w:rsidRPr="000537FE" w:rsidRDefault="000537FE" w:rsidP="009951D5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eur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8AAE" w14:textId="5DCE016A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FD71" w14:textId="0A59A7D8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S health status</w:t>
            </w:r>
            <w:r w:rsidR="00A05635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Quality of lif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C90F0" w14:textId="75DF6044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DDS, Neuro-QoL, functional tests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B5C9" w14:textId="4F98FBB1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C2C6" w14:textId="067258AC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0F34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1FAC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E4E5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161D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%</w:t>
            </w:r>
          </w:p>
        </w:tc>
      </w:tr>
      <w:tr w:rsidR="009951D5" w:rsidRPr="000537FE" w14:paraId="37A6F557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F859" w14:textId="437E267E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Bailey et al., 2020</w:t>
            </w:r>
            <w:r w:rsidR="008C39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4</w:t>
            </w:r>
            <w:r w:rsidR="001A441D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9</w:t>
            </w:r>
            <w:r w:rsidR="008C39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5F3F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E9E5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10CC2" w14:textId="7FC87386" w:rsidR="000537FE" w:rsidRPr="000537FE" w:rsidRDefault="000537FE" w:rsidP="009951D5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nalgesia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F9B2" w14:textId="37CE1BE6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Smartphone / Tablet (app), Wearable (accelerator and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gyrometer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CCC0" w14:textId="5B2028F2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ain assessment, Mental healt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47183" w14:textId="157D01D9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Yes (VAS, PHQ-9, GAD-7, WPAI, KOOS,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vK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A63B" w14:textId="065126A6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2663" w14:textId="6778A080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6EAB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73A2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DBB4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57AB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9951D5" w:rsidRPr="000537FE" w14:paraId="42C9A419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04C8" w14:textId="2527E659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Edney et al., 201</w:t>
            </w:r>
            <w:r w:rsidR="00D615E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</w:t>
            </w:r>
            <w:r w:rsidR="00005F98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</w:t>
            </w:r>
            <w:r w:rsidR="00D615E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1</w:t>
            </w:r>
            <w:r w:rsidR="00005F98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55EF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6D2B" w14:textId="7777777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BF97A" w14:textId="0200D7E1" w:rsidR="000537FE" w:rsidRPr="000537FE" w:rsidRDefault="007A6230" w:rsidP="009951D5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DF11" w14:textId="00E6EEAE" w:rsidR="000537FE" w:rsidRPr="000537FE" w:rsidRDefault="00D615E1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social medi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5DD9" w14:textId="56FB94BC" w:rsidR="000537FE" w:rsidRPr="000537FE" w:rsidRDefault="00D615E1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hysical activit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(</w:t>
            </w:r>
            <w:r w:rsidR="007A6230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elf-repor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) 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04678" w14:textId="01340B76" w:rsidR="000537FE" w:rsidRPr="000537FE" w:rsidRDefault="00D615E1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D615E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Yes (AAS, Self-Efficacy Barriers to Exercise Measure, Exercise Attitude Questionnaire, social </w:t>
            </w:r>
            <w:proofErr w:type="gramStart"/>
            <w:r w:rsidRPr="00D615E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upport</w:t>
            </w:r>
            <w:proofErr w:type="gramEnd"/>
            <w:r w:rsidRPr="00D615E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and exercise survey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4365" w14:textId="2A592F17" w:rsidR="000537FE" w:rsidRPr="000537FE" w:rsidRDefault="000537FE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5361" w14:textId="4B2073DF" w:rsidR="000537FE" w:rsidRPr="000537FE" w:rsidRDefault="00D615E1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9A57" w14:textId="1F099B06" w:rsidR="000537FE" w:rsidRPr="000537FE" w:rsidRDefault="00D615E1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B6E1" w14:textId="16BBAF53" w:rsidR="000537FE" w:rsidRPr="000537FE" w:rsidRDefault="007A6230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7CDB" w14:textId="7CC68542" w:rsidR="000537FE" w:rsidRPr="000537FE" w:rsidRDefault="00D615E1" w:rsidP="000537FE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89FE" w14:textId="4E928417" w:rsidR="007A6230" w:rsidRPr="000537FE" w:rsidRDefault="007A6230" w:rsidP="007A6230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63D4B0A0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014C" w14:textId="183E6E4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atap et al., 2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8 [8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46999" w14:textId="6A1179A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D3C5" w14:textId="3B74AAA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00774" w14:textId="05C377E0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AD3A5" w14:textId="36DA907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26FF" w14:textId="79E5C32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ental health manageme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2FE78" w14:textId="7E7CB4C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HQ-9, SDS, PHQ-2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928EB" w14:textId="112F97F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ABB7" w14:textId="69E5098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F7E7E" w14:textId="12ABB8D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4A102" w14:textId="60DE00E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9F85" w14:textId="3FD60CC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9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18A56" w14:textId="11B57DE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20876A0F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3038" w14:textId="260877E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oppe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A5B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415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D99A4" w14:textId="3B2AAE6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4522" w14:textId="16FEA50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F39C" w14:textId="3D2C017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hysical activity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0B537" w14:textId="0BADAB4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IPAQ, Intervention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66DF" w14:textId="004C3D8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6E3D" w14:textId="5B8594C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E7B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0AE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4AC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9E6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30A85E39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968C" w14:textId="2DEC1F3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shford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2DB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6E9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F2CEA" w14:textId="2E64EE9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4C6D" w14:textId="1ECC06D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ECE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nxiety manageme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499321" w14:textId="6073A73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DASS-21, GAD-7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3F8E" w14:textId="5294C4A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DCF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BF6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831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5EE0" w14:textId="386A8F1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6B3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2%</w:t>
            </w:r>
          </w:p>
        </w:tc>
      </w:tr>
      <w:tr w:rsidR="00D615E1" w:rsidRPr="000537FE" w14:paraId="4A8E8CC0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7591" w14:textId="5676ACC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itchell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7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12B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DF6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45BA8" w14:textId="49FB2C2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9790" w14:textId="70DAD96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2FA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ep coun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4CAF9" w14:textId="4FE3B8E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DAD0" w14:textId="119E1A5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24AB" w14:textId="52CE5D1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9C6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6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AF1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75EB" w14:textId="6D1988B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9700 CAD / year</w:t>
            </w: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A88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1E18FA" w14:paraId="6EA766D1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B82C9" w14:textId="0595EA4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routham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8 [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52E10" w14:textId="6E69370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4FBDF" w14:textId="64ED733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F6E9C" w14:textId="654B8337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Rheumat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30CEB" w14:textId="6E4A859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80B1" w14:textId="25D40CD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Disease status trackin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CE0AB" w14:textId="58A0F9F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1E18FA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Yes (Rheumatoid Arthritis Severity Scale, </w:t>
            </w:r>
            <w:proofErr w:type="spellStart"/>
            <w:r w:rsidRPr="001E18FA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EuroQoL</w:t>
            </w:r>
            <w:proofErr w:type="spellEnd"/>
            <w:r w:rsidRPr="001E18FA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 Health Assessment Questionnaire-Disability Index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B5D9" w14:textId="29B8BAB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0261" w14:textId="60F3975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EDBA" w14:textId="78CB971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ABAC" w14:textId="680D27E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5BAAE" w14:textId="025A016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76CD8" w14:textId="2AFB0FF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5E1E2C37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7AB0" w14:textId="21CFAE7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bbate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A31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1AB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F116A" w14:textId="3DB10C2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ddic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DB1F" w14:textId="6BCCF7E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DD8D" w14:textId="6AFF592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Health outcomes based on smokin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B6796" w14:textId="6E389B4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Yes (Intervention questionnaires,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Fagerstrom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 BACL, CLCQ, AESMBSRQ, LTEQ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20EB" w14:textId="2ACBB71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C824" w14:textId="03D1128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DD1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07F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AB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4BA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2B0AC3C1" w14:textId="77777777" w:rsidTr="00E277E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13D2" w14:textId="37656A2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Gordon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30F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26C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A4F96" w14:textId="5DE9613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ddic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AEB4" w14:textId="415BE7D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FB24" w14:textId="610C7FD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Health outcomes based on smokin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A10A6" w14:textId="0CA8EEB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Yes (Intervention questionnaires,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Fagerstrom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, BACL, CLCQ, 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lastRenderedPageBreak/>
              <w:t>AESMBSRQ, LTEQ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866C" w14:textId="5601BFD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lastRenderedPageBreak/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97E7" w14:textId="2462EF6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5B6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4AC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EC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EE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38915379" w14:textId="77777777" w:rsidTr="00E277E9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8BDE" w14:textId="48A5CF8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Fleischmann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ABC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9D6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B0E5C" w14:textId="51A69FF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7E24" w14:textId="3B2C32F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, Smartphone (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CDC6" w14:textId="379238C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ress manageme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591AE" w14:textId="47D9F3A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SS-4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DC3A" w14:textId="14CD6CD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845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933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7E0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716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9CF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7E6FA0AE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1516" w14:textId="1C174FD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Bidargaddi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B57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C90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78829" w14:textId="22982A2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F47A" w14:textId="2252ABD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, Smartphone (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D6B7" w14:textId="6C6DDF5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ell-being and mental healt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E570A" w14:textId="0F6581C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MHC-SF, EMA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27FD" w14:textId="474299A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D1F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3F1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EB9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977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6BC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43C93AAB" w14:textId="77777777" w:rsidTr="000A3B11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1DB0" w14:textId="455E2D1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choenfelder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7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A0C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18A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41D9D" w14:textId="308EA41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9BC3" w14:textId="484F6F0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earable (Fitbit), Computer (social medi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456E" w14:textId="7F99B91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DHD symptoms, Step coun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DD4D7" w14:textId="44313C1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ANAS-C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72A3" w14:textId="7E2E08A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C3B6" w14:textId="1369A43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F78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E5A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A35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F80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19442709" w14:textId="77777777" w:rsidTr="000A3B11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9926" w14:textId="48F3AFB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hort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174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DBC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7E3C8" w14:textId="7C9B50A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Onc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4B17" w14:textId="5DD0EC5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9D7C" w14:textId="475E45B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hysical activity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FB061" w14:textId="2FD9FA3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GLTEQ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4649" w14:textId="78AB198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26C0" w14:textId="7F7AE15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717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84C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95C0" w14:textId="06A4D39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A22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3%</w:t>
            </w:r>
          </w:p>
        </w:tc>
      </w:tr>
      <w:tr w:rsidR="00D615E1" w:rsidRPr="000537FE" w14:paraId="14B3BB1A" w14:textId="77777777" w:rsidTr="000A3B11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AF859" w14:textId="47A9688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chlosser et al., 2017 [7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63450" w14:textId="213DD36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D3ED" w14:textId="6E4075A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C1678" w14:textId="38073E5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6DE98" w14:textId="560849D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67BA" w14:textId="1D636A8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ental healt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623CF" w14:textId="02B14DA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HQ-9, GAD-7, SDS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8A2D9" w14:textId="3AC3504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C5930" w14:textId="7DB7E90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781A" w14:textId="661DF8C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A6C6B" w14:textId="4AA226E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4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DF8CC" w14:textId="48700D1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E7F3B" w14:textId="1AB32AB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5%</w:t>
            </w:r>
          </w:p>
        </w:tc>
      </w:tr>
      <w:tr w:rsidR="00D615E1" w:rsidRPr="000537FE" w14:paraId="6E3D8BF9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611A" w14:textId="491B195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Richards et al., 201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7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C42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4F0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F23AB" w14:textId="1C64AAA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B729" w14:textId="50BA342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690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Depression manageme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482CC" w14:textId="0688D5E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BDI-II, DSM-IV; Baseline: GAD-7, Work and Social Adjustment Scale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EFCF" w14:textId="2A1E4CC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AFDE" w14:textId="6DEDCFF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9F0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B9E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6FE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492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0%</w:t>
            </w:r>
          </w:p>
        </w:tc>
      </w:tr>
      <w:tr w:rsidR="00D615E1" w:rsidRPr="000537FE" w14:paraId="1EBC8801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C6BE" w14:textId="2FA72D5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Blake et al., 2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 [7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477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249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3994B" w14:textId="27AACEE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09C6" w14:textId="4CB821C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SMS), Computer (e-mai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B9C2" w14:textId="7C5659D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hysical activity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E29F6" w14:textId="4A81C7B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Yes (GPAQ, TPB,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HRQoL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 SF-12; Baseline: PAR-Q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3699" w14:textId="7BCACCC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4D72" w14:textId="7FA78AE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DB4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8DA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55D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59C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0%</w:t>
            </w:r>
          </w:p>
        </w:tc>
      </w:tr>
      <w:tr w:rsidR="00D615E1" w:rsidRPr="000537FE" w14:paraId="1BAFFFAC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5E3D" w14:textId="3B823DB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Zarski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15C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BE3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4C73F" w14:textId="33C179A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39A5" w14:textId="724CA43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6913" w14:textId="7DD57B9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ress management, mental healt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B9A61" w14:textId="6FD7B36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SS-10, CES-D, HADS, MBI-GS-D, ERSQ-27, ERSQ-ES, ATSPPHS-SF, UWES, REQ, ISI, PSWQ SF-12, EQ-5D, ERI-SF, PATHEV, CSQ-8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DA98" w14:textId="563C830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A0C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EEE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CA0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DAD7" w14:textId="47ADEE5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6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265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%</w:t>
            </w:r>
          </w:p>
        </w:tc>
      </w:tr>
      <w:tr w:rsidR="00D615E1" w:rsidRPr="000537FE" w14:paraId="1E00BF1B" w14:textId="77777777" w:rsidTr="009951D5">
        <w:trPr>
          <w:trHeight w:val="320"/>
        </w:trPr>
        <w:tc>
          <w:tcPr>
            <w:tcW w:w="1407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2D25" w14:textId="22DE583A" w:rsidR="00D615E1" w:rsidRPr="009951D5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9951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Study duration &gt; 12 weeks</w:t>
            </w:r>
          </w:p>
        </w:tc>
      </w:tr>
      <w:tr w:rsidR="00D615E1" w:rsidRPr="000537FE" w14:paraId="219F74DA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4068" w14:textId="0E856AC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Hernandez-Ramos et al., 202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4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A83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A53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E189C" w14:textId="4CC533E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Endocrinolog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E089" w14:textId="1E37C64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DDA1" w14:textId="78B7C4D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ep counts, mental healt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DAD82" w14:textId="0CCCF46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HQ-8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5EFA" w14:textId="50AE7CF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6F77" w14:textId="7127332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0F7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C73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6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412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3E0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8%</w:t>
            </w:r>
          </w:p>
        </w:tc>
      </w:tr>
      <w:tr w:rsidR="00D615E1" w:rsidRPr="0047313F" w14:paraId="11DB29AC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F860B" w14:textId="39E880C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chneider et al., 2021 [6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616C2" w14:textId="314E61F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3E440" w14:textId="698F822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82192" w14:textId="148ACCB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eur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CD254" w14:textId="047C6B6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 Computer (video visi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DB6C1" w14:textId="4C03EC1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otor task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90CF0" w14:textId="3761B0D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MDS-UPDRS parts IB and II, PGI, Self-reported falls, PDQ-8, NMS-QUEST, PDAQ-15, EQ-5D, PD-PROP, PASE, GDS-15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232B9" w14:textId="72F16DB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AD63" w14:textId="49D0F94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88210" w14:textId="0271F24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26426" w14:textId="14678EF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D274" w14:textId="4687320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EA560" w14:textId="10A992F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47313F" w14:paraId="31B0AC56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2EACC" w14:textId="6363486B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hernick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, 20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 [6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654D9" w14:textId="4E8080B4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E046" w14:textId="32D650C2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5B64C" w14:textId="62E4F45F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F456B" w14:textId="047FCEC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S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027A" w14:textId="362D9D10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Interactive content for 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lastRenderedPageBreak/>
              <w:t>pregnancy preventio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6A550" w14:textId="0EEF3BB1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lastRenderedPageBreak/>
              <w:t>Yes (Intervention questionnaires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0C13D" w14:textId="0AD1B6B7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1FD1A" w14:textId="2A5B53E9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7B446" w14:textId="0CAEEBC9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BB580" w14:textId="2D984534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EC1B2" w14:textId="45A3A4CC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9AD78" w14:textId="31F5F5D6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42CB1569" w14:textId="77777777" w:rsidTr="00E277E9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9A28" w14:textId="72DE272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Damschroder et al., 202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4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F99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CEA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95A36" w14:textId="48D0451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D076" w14:textId="03C306D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, Wearable (Fitbit), Digital sc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243F" w14:textId="1ED645B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tive minutes, step counts (secondary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A6298" w14:textId="2DC8DFD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AM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5582" w14:textId="2EF6258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4727" w14:textId="3C5E27F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5E5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DC4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0029" w14:textId="17C07A7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19B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3%</w:t>
            </w:r>
          </w:p>
        </w:tc>
      </w:tr>
      <w:tr w:rsidR="00D615E1" w:rsidRPr="00622609" w14:paraId="01FD8778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FAF3" w14:textId="3062826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Baca-Motes et al., 2019 [7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EEF75" w14:textId="6951FD5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5114E" w14:textId="1E7A606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5A0D9" w14:textId="200A05AC" w:rsidR="00D615E1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ardi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8718F" w14:textId="59C6550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earable (ZIO XT Patc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954CB" w14:textId="344A79E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ECG monitorin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69B0E" w14:textId="096376D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7417A" w14:textId="7E62BF8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B38C" w14:textId="0CE235A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CD9D" w14:textId="2332A0B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FCC03" w14:textId="587DCB5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6FF8" w14:textId="724EC89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E77FA" w14:textId="41CE0DC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093AF914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F2B0" w14:textId="4E306DF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Garabedian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43B2" w14:textId="004E279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E3DF" w14:textId="4684351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C5FCC" w14:textId="5ABF0B5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Endocrinolog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C48C" w14:textId="0032FDB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Mobile digital glucome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DCD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Glucose data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D4B6A" w14:textId="717AA6E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F85B" w14:textId="72D8D98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8E61" w14:textId="7C4BC2F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87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46F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927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375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0%</w:t>
            </w:r>
          </w:p>
        </w:tc>
      </w:tr>
      <w:tr w:rsidR="00D615E1" w:rsidRPr="000537FE" w14:paraId="3279202B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2545" w14:textId="32F6CB4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Edney et al., 20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99F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60A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8EBE8" w14:textId="11D243E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1B9E" w14:textId="0A33FAC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, Wearable (acceleromet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6FA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ep coun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E3292" w14:textId="0961D59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AAS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BEFF" w14:textId="72E2C64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FCFF" w14:textId="21710B1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C3F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A1F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36C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88A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48556A87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D461" w14:textId="40E1785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atson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875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245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0A964" w14:textId="096CA99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ddiction, Psychia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4632" w14:textId="47EED29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BA2B" w14:textId="4E273BD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oking cessatio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C9C86" w14:textId="094AFA0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Intervention (PPA); Baseline: CES-D, GAD-8, ANSQ, PCL-6, SPIN, FTND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BA78" w14:textId="6746C05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65EF" w14:textId="2A419BB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619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703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B4CA" w14:textId="522E7BD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8.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75C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2029615D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9F47" w14:textId="24D2DD7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Bott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1F4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321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37209" w14:textId="28B19C2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eurology, Psychia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D4BA" w14:textId="0A3F3B5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A488" w14:textId="6C05ED6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gnitive impairment, Mental healt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16542" w14:textId="1C6612D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SCD-9, RBANS; Baseline: PHQ-9, GAD-7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E1C2" w14:textId="361D8F5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75C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B31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6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B5B3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46A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52F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41DB73ED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F6E3" w14:textId="48866CE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Hamilton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54F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037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C9BD9" w14:textId="0B38499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ddiction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sychia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9225" w14:textId="68CA946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6BD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lcohol cessation and manageme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D79FD" w14:textId="12EE96F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TOT-AL, AUDIT, CORE-10, SCQ-8; Baseline: LDQ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B4C8" w14:textId="61666E9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0D6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3EA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6D8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D4F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DF2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18FC7296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15F4" w14:textId="680DAC5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Korinek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F6B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032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FD59F" w14:textId="3A8A493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CBBC" w14:textId="7EE3988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, Wearable (Fitbi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C4D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tep coun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EBD13" w14:textId="6621F35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Intervention questionnaires; Baseline: PAR-Q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21E7" w14:textId="672D9E4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84CB" w14:textId="3DA459A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2C79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9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F7C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1EC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B80C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1629745C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B03F" w14:textId="6F9A7E0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Druce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2CD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FB2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1A6DB" w14:textId="1D280C5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nalges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7524" w14:textId="03933FC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BBB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ain assessmen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D3FC6" w14:textId="3F81559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Intervention questionnaires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7348" w14:textId="2248583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9183" w14:textId="3F28911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07E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4DC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FCB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FDB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428B03E5" w14:textId="77777777" w:rsidTr="009951D5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BD85" w14:textId="14E25B6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Kim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7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77D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B1B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6C383" w14:textId="50D1E70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BD9F" w14:textId="316AEDE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734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eight los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ABCC7" w14:textId="5FBDDE9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Medical Outcomes Study social support scale)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123C" w14:textId="16346A32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69A7" w14:textId="20C3CC63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0E0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7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CF2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017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9E41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248319D1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51B0" w14:textId="4AD9CF3E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han et al., 20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C38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C04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1DB92" w14:textId="106A42B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ulmona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4022" w14:textId="45F762B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435A" w14:textId="5C50F84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sthma prevalenc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8DA7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Intervention questionnaires, EQ-5D, GINA)</w:t>
            </w:r>
          </w:p>
          <w:p w14:paraId="0C16234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95DC" w14:textId="29891C7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DB4F" w14:textId="01BFE0F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8-3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h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(54%), 35-64 (41%), 65+ (5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3CFD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A735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41F2" w14:textId="2951EFE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A26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6E068C" w14:paraId="7D18DAE0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F101B" w14:textId="38B333BD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Bot et al., 2016 [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9AE01" w14:textId="41A5F8F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5402C" w14:textId="11926189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B895D" w14:textId="0632976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eur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8328" w14:textId="0A44E95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Smartphone (a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9595" w14:textId="3076C56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arkinson’s disease symptom trackin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45F4D" w14:textId="639391B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6E068C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PD assessment, PDQ-8, MDS-UPDRS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8F592" w14:textId="6827626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 / Indust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D1C2" w14:textId="7920C64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8D2A5" w14:textId="2600284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2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5F59C" w14:textId="10C46A7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3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C2A47" w14:textId="1DB1FD7C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EC002" w14:textId="17743F4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2184433B" w14:textId="77777777" w:rsidTr="009951D5">
        <w:trPr>
          <w:trHeight w:val="320"/>
        </w:trPr>
        <w:tc>
          <w:tcPr>
            <w:tcW w:w="1407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96FD6" w14:textId="4855168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CA" w:eastAsia="zh-CN"/>
              </w:rPr>
              <w:t>Study duration unspecified</w:t>
            </w:r>
          </w:p>
        </w:tc>
      </w:tr>
      <w:tr w:rsidR="00D615E1" w:rsidRPr="000537FE" w14:paraId="4B05AEB3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C798" w14:textId="20F06048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lastRenderedPageBreak/>
              <w:t>Zlotorzynska</w:t>
            </w:r>
            <w:proofErr w:type="spellEnd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et al., 202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6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F4C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E1E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1A369" w14:textId="5412B4E5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Infectious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F2F7" w14:textId="347F6BA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, Smartphone (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E76A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HIV transmission reductio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B661B" w14:textId="57C302E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Intervention questionnaires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A6BF" w14:textId="78F4966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D40A" w14:textId="3A84550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5-2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CA" w:eastAsia="zh-CN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57A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86B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0267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272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518DB4AB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F56" w14:textId="40AA6D1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Williamson et al., 20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7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D40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 xml:space="preserve">Non-experimental </w:t>
            </w:r>
            <w:proofErr w:type="spellStart"/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A94C" w14:textId="637E6DD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Observation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FC6F2" w14:textId="0563D13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ulmona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B9D4" w14:textId="31F6C066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BF2D" w14:textId="476DFDB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sthma prevalenc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CE2F3" w14:textId="6316FA8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Intervention questionnaires</w:t>
            </w: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)</w:t>
            </w:r>
          </w:p>
          <w:p w14:paraId="41E41A3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EDED" w14:textId="33C9057B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690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FEE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2FA6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C892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7E0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NA</w:t>
            </w:r>
          </w:p>
        </w:tc>
      </w:tr>
      <w:tr w:rsidR="00D615E1" w:rsidRPr="000537FE" w14:paraId="6DB4DEF8" w14:textId="77777777" w:rsidTr="009951D5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E6C4" w14:textId="652706E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Laws et al., 201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 xml:space="preserve"> [5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D774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Quasi-experimen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54B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CN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37A75" w14:textId="280B75B4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Pre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70BC" w14:textId="43C00D1A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Computer (web app), Smartphone (ap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E3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Improvement of healthy infant feeding practic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49CC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Yes (FFQ, IFQ)</w:t>
            </w:r>
          </w:p>
          <w:p w14:paraId="02383E1B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A06C" w14:textId="66CDDA30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Academ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18B" w14:textId="068F28EF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F830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F21F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4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814D" w14:textId="61AA1151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1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5258" w14:textId="77777777" w:rsidR="00D615E1" w:rsidRPr="000537FE" w:rsidRDefault="00D615E1" w:rsidP="00D615E1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</w:pPr>
            <w:r w:rsidRPr="000537F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zh-CN"/>
              </w:rPr>
              <w:t>89%</w:t>
            </w:r>
          </w:p>
        </w:tc>
      </w:tr>
    </w:tbl>
    <w:p w14:paraId="6C56B16A" w14:textId="0CF0482D" w:rsidR="00020F9F" w:rsidRPr="00020F9F" w:rsidRDefault="000B6534" w:rsidP="00020F9F">
      <w:pPr>
        <w:spacing w:after="0"/>
        <w:rPr>
          <w:rFonts w:ascii="Arial" w:hAnsi="Arial" w:cs="Arial"/>
          <w:b/>
          <w:bCs/>
          <w:sz w:val="18"/>
          <w:szCs w:val="18"/>
          <w:lang w:val="en-CA"/>
        </w:rPr>
      </w:pPr>
      <w:r w:rsidRPr="00636229">
        <w:rPr>
          <w:rFonts w:ascii="Arial" w:hAnsi="Arial" w:cs="Arial"/>
          <w:b/>
          <w:bCs/>
          <w:sz w:val="18"/>
          <w:szCs w:val="18"/>
          <w:vertAlign w:val="superscript"/>
          <w:lang w:val="en-CA"/>
        </w:rPr>
        <w:t>a</w:t>
      </w:r>
      <w:r w:rsidRPr="00636229">
        <w:rPr>
          <w:rFonts w:ascii="Arial" w:hAnsi="Arial" w:cs="Arial"/>
          <w:b/>
          <w:bCs/>
          <w:sz w:val="18"/>
          <w:szCs w:val="18"/>
          <w:lang w:val="en-CA"/>
        </w:rPr>
        <w:t xml:space="preserve"> </w:t>
      </w:r>
      <w:r w:rsidR="00020F9F">
        <w:rPr>
          <w:rFonts w:ascii="Arial" w:hAnsi="Arial" w:cs="Arial"/>
          <w:sz w:val="18"/>
          <w:szCs w:val="18"/>
          <w:lang w:val="en-CA"/>
        </w:rPr>
        <w:t xml:space="preserve">Therapeutic area: classifications based on </w:t>
      </w:r>
      <w:r w:rsidR="00020F9F" w:rsidRPr="00020F9F">
        <w:rPr>
          <w:rFonts w:ascii="Arial" w:hAnsi="Arial" w:cs="Arial"/>
          <w:i/>
          <w:iCs/>
          <w:sz w:val="18"/>
          <w:szCs w:val="18"/>
          <w:lang w:val="en-CA"/>
        </w:rPr>
        <w:t>Spectrum of Diseases by Therapeutic Area</w:t>
      </w:r>
      <w:r w:rsidR="00020F9F">
        <w:rPr>
          <w:rFonts w:ascii="Arial" w:hAnsi="Arial" w:cs="Arial"/>
          <w:sz w:val="18"/>
          <w:szCs w:val="18"/>
          <w:lang w:val="en-CA"/>
        </w:rPr>
        <w:t xml:space="preserve"> from the Food and Drug Administration (FDA)</w:t>
      </w:r>
      <w:r w:rsidR="00BF4425">
        <w:rPr>
          <w:rFonts w:ascii="Arial" w:hAnsi="Arial" w:cs="Arial"/>
          <w:sz w:val="18"/>
          <w:szCs w:val="18"/>
          <w:lang w:val="en-CA"/>
        </w:rPr>
        <w:t xml:space="preserve"> </w:t>
      </w:r>
      <w:r w:rsidR="001E2F42">
        <w:rPr>
          <w:rFonts w:ascii="Arial" w:hAnsi="Arial" w:cs="Arial"/>
          <w:sz w:val="18"/>
          <w:szCs w:val="18"/>
          <w:lang w:val="en-CA"/>
        </w:rPr>
        <w:t>[</w:t>
      </w:r>
      <w:r w:rsidR="00BF4425">
        <w:rPr>
          <w:rFonts w:ascii="Arial" w:hAnsi="Arial" w:cs="Arial"/>
          <w:sz w:val="18"/>
          <w:szCs w:val="18"/>
          <w:lang w:val="en-CA"/>
        </w:rPr>
        <w:t>8</w:t>
      </w:r>
      <w:r w:rsidR="00D615E1">
        <w:rPr>
          <w:rFonts w:ascii="Arial" w:hAnsi="Arial" w:cs="Arial"/>
          <w:sz w:val="18"/>
          <w:szCs w:val="18"/>
          <w:lang w:val="en-CA"/>
        </w:rPr>
        <w:t>2</w:t>
      </w:r>
      <w:r w:rsidR="001E2F42">
        <w:rPr>
          <w:rFonts w:ascii="Arial" w:hAnsi="Arial" w:cs="Arial"/>
          <w:sz w:val="18"/>
          <w:szCs w:val="18"/>
          <w:lang w:val="en-CA"/>
        </w:rPr>
        <w:t>]</w:t>
      </w:r>
      <w:r w:rsidR="00BF2C1A">
        <w:rPr>
          <w:rFonts w:ascii="Arial" w:hAnsi="Arial" w:cs="Arial"/>
          <w:sz w:val="18"/>
          <w:szCs w:val="18"/>
          <w:lang w:val="en-CA"/>
        </w:rPr>
        <w:t>; studies that target healthy participants were labeled under an additional “Prevention” category</w:t>
      </w:r>
    </w:p>
    <w:p w14:paraId="36CB6AB5" w14:textId="07BDFF92" w:rsidR="00626F0D" w:rsidRPr="00636229" w:rsidRDefault="00020F9F" w:rsidP="00610AE3">
      <w:pPr>
        <w:spacing w:after="0"/>
        <w:rPr>
          <w:rFonts w:ascii="Arial" w:hAnsi="Arial" w:cs="Arial"/>
          <w:b/>
          <w:bCs/>
          <w:sz w:val="18"/>
          <w:szCs w:val="18"/>
          <w:lang w:val="en-CA"/>
        </w:rPr>
      </w:pPr>
      <w:r w:rsidRPr="00636229">
        <w:rPr>
          <w:rFonts w:ascii="Arial" w:hAnsi="Arial" w:cs="Arial"/>
          <w:b/>
          <w:bCs/>
          <w:sz w:val="18"/>
          <w:szCs w:val="18"/>
          <w:vertAlign w:val="superscript"/>
          <w:lang w:val="en-CA"/>
        </w:rPr>
        <w:t>b</w:t>
      </w:r>
      <w:r w:rsidRPr="00636229">
        <w:rPr>
          <w:rFonts w:ascii="Arial" w:hAnsi="Arial" w:cs="Arial"/>
          <w:sz w:val="18"/>
          <w:szCs w:val="18"/>
          <w:lang w:val="en-CA"/>
        </w:rPr>
        <w:t xml:space="preserve"> </w:t>
      </w:r>
      <w:r w:rsidR="00626F0D" w:rsidRPr="00636229">
        <w:rPr>
          <w:rFonts w:ascii="Arial" w:hAnsi="Arial" w:cs="Arial"/>
          <w:sz w:val="18"/>
          <w:szCs w:val="18"/>
          <w:lang w:val="en-CA"/>
        </w:rPr>
        <w:t>Age: mean age of participants</w:t>
      </w:r>
    </w:p>
    <w:p w14:paraId="625CB585" w14:textId="5DAD9CF0" w:rsidR="000B6534" w:rsidRPr="00636229" w:rsidRDefault="00020F9F" w:rsidP="00610AE3">
      <w:pPr>
        <w:spacing w:after="0"/>
        <w:rPr>
          <w:rFonts w:ascii="Arial" w:hAnsi="Arial" w:cs="Arial"/>
          <w:sz w:val="18"/>
          <w:szCs w:val="18"/>
          <w:lang w:val="en-CA"/>
        </w:rPr>
      </w:pPr>
      <w:r w:rsidRPr="00636229">
        <w:rPr>
          <w:rFonts w:ascii="Arial" w:hAnsi="Arial" w:cs="Arial"/>
          <w:b/>
          <w:bCs/>
          <w:sz w:val="18"/>
          <w:szCs w:val="18"/>
          <w:vertAlign w:val="superscript"/>
          <w:lang w:val="en-CA"/>
        </w:rPr>
        <w:t>c</w:t>
      </w:r>
      <w:r w:rsidRPr="00636229">
        <w:rPr>
          <w:rFonts w:ascii="Arial" w:hAnsi="Arial" w:cs="Arial"/>
          <w:b/>
          <w:bCs/>
          <w:sz w:val="18"/>
          <w:szCs w:val="18"/>
          <w:lang w:val="en-CA"/>
        </w:rPr>
        <w:t xml:space="preserve"> </w:t>
      </w:r>
      <w:r w:rsidR="000B6534" w:rsidRPr="00636229">
        <w:rPr>
          <w:rFonts w:ascii="Arial" w:hAnsi="Arial" w:cs="Arial"/>
          <w:sz w:val="18"/>
          <w:szCs w:val="18"/>
          <w:lang w:val="en-CA"/>
        </w:rPr>
        <w:t>Gender: % female</w:t>
      </w:r>
    </w:p>
    <w:p w14:paraId="1AC659C4" w14:textId="7BCDA4C5" w:rsidR="000B6534" w:rsidRPr="00636229" w:rsidRDefault="00020F9F" w:rsidP="00610AE3">
      <w:pPr>
        <w:spacing w:after="0"/>
        <w:rPr>
          <w:rFonts w:ascii="Arial" w:hAnsi="Arial" w:cs="Arial"/>
          <w:sz w:val="18"/>
          <w:szCs w:val="18"/>
          <w:lang w:val="en-CA"/>
        </w:rPr>
      </w:pPr>
      <w:r w:rsidRPr="00636229">
        <w:rPr>
          <w:rFonts w:ascii="Arial" w:hAnsi="Arial" w:cs="Arial"/>
          <w:b/>
          <w:bCs/>
          <w:sz w:val="18"/>
          <w:szCs w:val="18"/>
          <w:vertAlign w:val="superscript"/>
          <w:lang w:val="en-CA"/>
        </w:rPr>
        <w:t xml:space="preserve">d </w:t>
      </w:r>
      <w:r w:rsidR="000B6534" w:rsidRPr="00636229">
        <w:rPr>
          <w:rFonts w:ascii="Arial" w:hAnsi="Arial" w:cs="Arial"/>
          <w:sz w:val="18"/>
          <w:szCs w:val="18"/>
          <w:lang w:val="en-CA"/>
        </w:rPr>
        <w:t>Education: % of participants who achieved an education below a university degree</w:t>
      </w:r>
    </w:p>
    <w:p w14:paraId="2701E6C9" w14:textId="2BB4BBB9" w:rsidR="000B6534" w:rsidRPr="00636229" w:rsidRDefault="00020F9F" w:rsidP="00610AE3">
      <w:pPr>
        <w:spacing w:after="0"/>
        <w:rPr>
          <w:rFonts w:ascii="Arial" w:hAnsi="Arial" w:cs="Arial"/>
          <w:sz w:val="18"/>
          <w:szCs w:val="18"/>
          <w:lang w:val="en-CA"/>
        </w:rPr>
      </w:pPr>
      <w:r w:rsidRPr="00636229">
        <w:rPr>
          <w:rFonts w:ascii="Arial" w:hAnsi="Arial" w:cs="Arial"/>
          <w:b/>
          <w:bCs/>
          <w:sz w:val="18"/>
          <w:szCs w:val="18"/>
          <w:vertAlign w:val="superscript"/>
          <w:lang w:val="en-CA"/>
        </w:rPr>
        <w:t xml:space="preserve">e </w:t>
      </w:r>
      <w:r w:rsidR="000B6534" w:rsidRPr="00636229">
        <w:rPr>
          <w:rFonts w:ascii="Arial" w:hAnsi="Arial" w:cs="Arial"/>
          <w:sz w:val="18"/>
          <w:szCs w:val="18"/>
          <w:lang w:val="en-CA"/>
        </w:rPr>
        <w:t xml:space="preserve">Income: % of participants in lowest reported income bracket in study </w:t>
      </w:r>
    </w:p>
    <w:p w14:paraId="062E4093" w14:textId="5B086AA5" w:rsidR="000B6534" w:rsidRPr="00636229" w:rsidRDefault="00020F9F" w:rsidP="00610AE3">
      <w:pPr>
        <w:spacing w:after="0"/>
        <w:rPr>
          <w:rFonts w:ascii="Arial" w:hAnsi="Arial" w:cs="Arial"/>
          <w:sz w:val="18"/>
          <w:szCs w:val="18"/>
          <w:lang w:val="en-CA"/>
        </w:rPr>
      </w:pPr>
      <w:r w:rsidRPr="00636229">
        <w:rPr>
          <w:rFonts w:ascii="Arial" w:hAnsi="Arial" w:cs="Arial"/>
          <w:b/>
          <w:bCs/>
          <w:sz w:val="18"/>
          <w:szCs w:val="18"/>
          <w:vertAlign w:val="superscript"/>
          <w:lang w:val="en-CA"/>
        </w:rPr>
        <w:t>f</w:t>
      </w:r>
      <w:r w:rsidRPr="00636229">
        <w:rPr>
          <w:rFonts w:ascii="Arial" w:hAnsi="Arial" w:cs="Arial"/>
          <w:sz w:val="18"/>
          <w:szCs w:val="18"/>
          <w:lang w:val="en-CA"/>
        </w:rPr>
        <w:t xml:space="preserve"> </w:t>
      </w:r>
      <w:r w:rsidR="000B6534" w:rsidRPr="00636229">
        <w:rPr>
          <w:rFonts w:ascii="Arial" w:hAnsi="Arial" w:cs="Arial"/>
          <w:sz w:val="18"/>
          <w:szCs w:val="18"/>
          <w:lang w:val="en-CA"/>
        </w:rPr>
        <w:t>Employment Status: % of participants who reported being “Unemployed” or “Other”</w:t>
      </w:r>
    </w:p>
    <w:p w14:paraId="2B001FE9" w14:textId="185DBBB7" w:rsidR="008459A5" w:rsidRPr="00636229" w:rsidRDefault="00020F9F" w:rsidP="00610AE3">
      <w:pPr>
        <w:spacing w:after="0"/>
        <w:rPr>
          <w:rFonts w:ascii="Arial" w:hAnsi="Arial" w:cs="Arial"/>
          <w:sz w:val="18"/>
          <w:szCs w:val="18"/>
          <w:lang w:val="en-CA"/>
        </w:rPr>
      </w:pPr>
      <w:r w:rsidRPr="00636229"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  <w:lang w:val="en-CA" w:eastAsia="zh-CN"/>
        </w:rPr>
        <w:t>g</w:t>
      </w:r>
      <w:r w:rsidRPr="00636229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CA" w:eastAsia="zh-CN"/>
        </w:rPr>
        <w:t xml:space="preserve"> </w:t>
      </w:r>
      <w:r w:rsidR="008459A5" w:rsidRPr="00636229">
        <w:rPr>
          <w:rFonts w:ascii="Arial" w:hAnsi="Arial" w:cs="Arial"/>
          <w:sz w:val="18"/>
          <w:szCs w:val="18"/>
          <w:lang w:val="en-CA"/>
        </w:rPr>
        <w:t>Median reported yearly income</w:t>
      </w:r>
    </w:p>
    <w:p w14:paraId="62B16F44" w14:textId="0DB29E1A" w:rsidR="00622609" w:rsidRDefault="00020F9F" w:rsidP="00756DF1">
      <w:pPr>
        <w:spacing w:after="0"/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  <w:lang w:val="en-CA" w:eastAsia="zh-CN"/>
        </w:rPr>
        <w:t>h</w:t>
      </w:r>
      <w:r w:rsidRPr="00636229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CA" w:eastAsia="zh-CN"/>
        </w:rPr>
        <w:t xml:space="preserve"> </w:t>
      </w:r>
      <w:r w:rsidR="00AD16CE" w:rsidRPr="00636229"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>Age ranges of participants in studies (mean age not available)</w:t>
      </w:r>
    </w:p>
    <w:p w14:paraId="2FF3D8FB" w14:textId="01ADEEF5" w:rsidR="00622609" w:rsidRPr="00622609" w:rsidRDefault="00622609" w:rsidP="00622609">
      <w:pPr>
        <w:spacing w:after="0"/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>*Assessment of Baca-Motes et al</w:t>
      </w:r>
      <w:r w:rsidR="00BF4425"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>.</w:t>
      </w:r>
      <w:r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 xml:space="preserve">, 2019 </w:t>
      </w:r>
      <w:r w:rsidR="00B10684"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>[7</w:t>
      </w:r>
      <w:r w:rsidR="00BF4425"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>1</w:t>
      </w:r>
      <w:r w:rsidR="00B10684"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 xml:space="preserve">] </w:t>
      </w:r>
      <w:r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 xml:space="preserve">in this study focused on intervention arm </w:t>
      </w:r>
      <w:r w:rsidR="006E0A98">
        <w:rPr>
          <w:rFonts w:ascii="Arial" w:eastAsia="Times New Roman" w:hAnsi="Arial" w:cs="Arial"/>
          <w:color w:val="000000"/>
          <w:sz w:val="18"/>
          <w:szCs w:val="18"/>
          <w:lang w:val="en-CA" w:eastAsia="zh-CN"/>
        </w:rPr>
        <w:t>only</w:t>
      </w:r>
    </w:p>
    <w:p w14:paraId="4DB4E1CD" w14:textId="00BD723F" w:rsidR="00161168" w:rsidRPr="00BF4425" w:rsidRDefault="00161168" w:rsidP="00DE5E68">
      <w:pPr>
        <w:jc w:val="both"/>
        <w:rPr>
          <w:rFonts w:ascii="Arial" w:hAnsi="Arial" w:cs="Arial"/>
          <w:color w:val="000000" w:themeColor="text1"/>
          <w:lang w:val="en-CA"/>
        </w:rPr>
      </w:pPr>
    </w:p>
    <w:sectPr w:rsidR="00161168" w:rsidRPr="00BF4425" w:rsidSect="00DE5E68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2CF46" w14:textId="77777777" w:rsidR="002E5E4B" w:rsidRDefault="002E5E4B">
      <w:pPr>
        <w:spacing w:after="0" w:line="240" w:lineRule="auto"/>
      </w:pPr>
      <w:r>
        <w:separator/>
      </w:r>
    </w:p>
  </w:endnote>
  <w:endnote w:type="continuationSeparator" w:id="0">
    <w:p w14:paraId="12125E4A" w14:textId="77777777" w:rsidR="002E5E4B" w:rsidRDefault="002E5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5927378"/>
      <w:docPartObj>
        <w:docPartGallery w:val="Page Numbers (Bottom of Page)"/>
        <w:docPartUnique/>
      </w:docPartObj>
    </w:sdtPr>
    <w:sdtContent>
      <w:p w14:paraId="624C0F74" w14:textId="77777777" w:rsid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9C516" w14:textId="77777777" w:rsidR="0029559E" w:rsidRDefault="00000000" w:rsidP="002955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353280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17744B1" w14:textId="77777777" w:rsidR="0029559E" w:rsidRP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9559E">
          <w:rPr>
            <w:rStyle w:val="PageNumber"/>
            <w:rFonts w:ascii="Arial" w:hAnsi="Arial" w:cs="Arial"/>
          </w:rPr>
          <w:fldChar w:fldCharType="begin"/>
        </w:r>
        <w:r w:rsidRPr="0029559E">
          <w:rPr>
            <w:rStyle w:val="PageNumber"/>
            <w:rFonts w:ascii="Arial" w:hAnsi="Arial" w:cs="Arial"/>
          </w:rPr>
          <w:instrText xml:space="preserve"> PAGE </w:instrText>
        </w:r>
        <w:r w:rsidRPr="0029559E">
          <w:rPr>
            <w:rStyle w:val="PageNumber"/>
            <w:rFonts w:ascii="Arial" w:hAnsi="Arial" w:cs="Arial"/>
          </w:rPr>
          <w:fldChar w:fldCharType="separate"/>
        </w:r>
        <w:r w:rsidRPr="0029559E">
          <w:rPr>
            <w:rStyle w:val="PageNumber"/>
            <w:rFonts w:ascii="Arial" w:hAnsi="Arial" w:cs="Arial"/>
            <w:noProof/>
          </w:rPr>
          <w:t>1</w:t>
        </w:r>
        <w:r w:rsidRPr="0029559E">
          <w:rPr>
            <w:rStyle w:val="PageNumber"/>
            <w:rFonts w:ascii="Arial" w:hAnsi="Arial" w:cs="Arial"/>
          </w:rPr>
          <w:fldChar w:fldCharType="end"/>
        </w:r>
      </w:p>
    </w:sdtContent>
  </w:sdt>
  <w:p w14:paraId="37932A52" w14:textId="77777777" w:rsidR="0029559E" w:rsidRDefault="00000000" w:rsidP="002955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5FFFD" w14:textId="77777777" w:rsidR="002E5E4B" w:rsidRDefault="002E5E4B">
      <w:pPr>
        <w:spacing w:after="0" w:line="240" w:lineRule="auto"/>
      </w:pPr>
      <w:r>
        <w:separator/>
      </w:r>
    </w:p>
  </w:footnote>
  <w:footnote w:type="continuationSeparator" w:id="0">
    <w:p w14:paraId="6BC19A0A" w14:textId="77777777" w:rsidR="002E5E4B" w:rsidRDefault="002E5E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B14A0"/>
    <w:multiLevelType w:val="hybridMultilevel"/>
    <w:tmpl w:val="AEAA6414"/>
    <w:lvl w:ilvl="0" w:tplc="CB784D44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3610D"/>
    <w:multiLevelType w:val="hybridMultilevel"/>
    <w:tmpl w:val="F87A2158"/>
    <w:lvl w:ilvl="0" w:tplc="588EC44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806927">
    <w:abstractNumId w:val="1"/>
  </w:num>
  <w:num w:numId="2" w16cid:durableId="83788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31"/>
    <w:rsid w:val="00005631"/>
    <w:rsid w:val="00005F98"/>
    <w:rsid w:val="00012409"/>
    <w:rsid w:val="000136EC"/>
    <w:rsid w:val="00020F9F"/>
    <w:rsid w:val="000419CA"/>
    <w:rsid w:val="000431EA"/>
    <w:rsid w:val="000537FE"/>
    <w:rsid w:val="00055E29"/>
    <w:rsid w:val="000A1727"/>
    <w:rsid w:val="000A3B11"/>
    <w:rsid w:val="000A7F54"/>
    <w:rsid w:val="000B6534"/>
    <w:rsid w:val="000E3743"/>
    <w:rsid w:val="000E4B19"/>
    <w:rsid w:val="001017BD"/>
    <w:rsid w:val="0011717E"/>
    <w:rsid w:val="00131905"/>
    <w:rsid w:val="0015633E"/>
    <w:rsid w:val="0015674C"/>
    <w:rsid w:val="00161168"/>
    <w:rsid w:val="00186605"/>
    <w:rsid w:val="001A441D"/>
    <w:rsid w:val="001B05F2"/>
    <w:rsid w:val="001C1930"/>
    <w:rsid w:val="001C6C36"/>
    <w:rsid w:val="001D0077"/>
    <w:rsid w:val="001D1C4C"/>
    <w:rsid w:val="001D3387"/>
    <w:rsid w:val="001E1299"/>
    <w:rsid w:val="001E12A0"/>
    <w:rsid w:val="001E18FA"/>
    <w:rsid w:val="001E2C8E"/>
    <w:rsid w:val="001E2F42"/>
    <w:rsid w:val="001F1ED0"/>
    <w:rsid w:val="002158A0"/>
    <w:rsid w:val="002204B7"/>
    <w:rsid w:val="00242BC2"/>
    <w:rsid w:val="00251090"/>
    <w:rsid w:val="00252C96"/>
    <w:rsid w:val="00262F47"/>
    <w:rsid w:val="00282015"/>
    <w:rsid w:val="002A095B"/>
    <w:rsid w:val="002A5CA4"/>
    <w:rsid w:val="002A6093"/>
    <w:rsid w:val="002B5E81"/>
    <w:rsid w:val="002C0E4B"/>
    <w:rsid w:val="002C1B2F"/>
    <w:rsid w:val="002C3C2A"/>
    <w:rsid w:val="002D026F"/>
    <w:rsid w:val="002E5E4B"/>
    <w:rsid w:val="00300C16"/>
    <w:rsid w:val="00305555"/>
    <w:rsid w:val="003070B5"/>
    <w:rsid w:val="00311C20"/>
    <w:rsid w:val="003128D6"/>
    <w:rsid w:val="00361DE6"/>
    <w:rsid w:val="00367581"/>
    <w:rsid w:val="00396C8A"/>
    <w:rsid w:val="003C3223"/>
    <w:rsid w:val="003D11DC"/>
    <w:rsid w:val="003D3F98"/>
    <w:rsid w:val="003F2DD8"/>
    <w:rsid w:val="0040575F"/>
    <w:rsid w:val="0041516B"/>
    <w:rsid w:val="0043144E"/>
    <w:rsid w:val="00434F6E"/>
    <w:rsid w:val="0047313F"/>
    <w:rsid w:val="00481E97"/>
    <w:rsid w:val="004938AC"/>
    <w:rsid w:val="004A3766"/>
    <w:rsid w:val="004A44E6"/>
    <w:rsid w:val="004B334D"/>
    <w:rsid w:val="004B37C5"/>
    <w:rsid w:val="004C6AFB"/>
    <w:rsid w:val="004C704F"/>
    <w:rsid w:val="004C7CFB"/>
    <w:rsid w:val="004D1434"/>
    <w:rsid w:val="004D6734"/>
    <w:rsid w:val="004E5C6C"/>
    <w:rsid w:val="004F391A"/>
    <w:rsid w:val="00506FBF"/>
    <w:rsid w:val="00521C29"/>
    <w:rsid w:val="005241B6"/>
    <w:rsid w:val="00532021"/>
    <w:rsid w:val="005434F8"/>
    <w:rsid w:val="005436BF"/>
    <w:rsid w:val="00583D09"/>
    <w:rsid w:val="005B61D3"/>
    <w:rsid w:val="005E3503"/>
    <w:rsid w:val="005E5618"/>
    <w:rsid w:val="005F193E"/>
    <w:rsid w:val="005F20A6"/>
    <w:rsid w:val="005F24EB"/>
    <w:rsid w:val="00602D16"/>
    <w:rsid w:val="00610AE3"/>
    <w:rsid w:val="00621387"/>
    <w:rsid w:val="00622609"/>
    <w:rsid w:val="00626F0D"/>
    <w:rsid w:val="0063020D"/>
    <w:rsid w:val="006338B0"/>
    <w:rsid w:val="00633968"/>
    <w:rsid w:val="0063590A"/>
    <w:rsid w:val="00636229"/>
    <w:rsid w:val="00640CA5"/>
    <w:rsid w:val="00641857"/>
    <w:rsid w:val="00646128"/>
    <w:rsid w:val="00674E33"/>
    <w:rsid w:val="00681A3B"/>
    <w:rsid w:val="0069273C"/>
    <w:rsid w:val="00694FD6"/>
    <w:rsid w:val="006B435D"/>
    <w:rsid w:val="006B4D14"/>
    <w:rsid w:val="006E068C"/>
    <w:rsid w:val="006E0A98"/>
    <w:rsid w:val="006E2469"/>
    <w:rsid w:val="006E36F5"/>
    <w:rsid w:val="006F5D2B"/>
    <w:rsid w:val="00717DB6"/>
    <w:rsid w:val="00727EB5"/>
    <w:rsid w:val="00756DF1"/>
    <w:rsid w:val="00763AB6"/>
    <w:rsid w:val="00770942"/>
    <w:rsid w:val="007765FD"/>
    <w:rsid w:val="00782FDD"/>
    <w:rsid w:val="007A6230"/>
    <w:rsid w:val="007B43A8"/>
    <w:rsid w:val="00821660"/>
    <w:rsid w:val="00821810"/>
    <w:rsid w:val="00830801"/>
    <w:rsid w:val="00840D6A"/>
    <w:rsid w:val="008421BE"/>
    <w:rsid w:val="008459A5"/>
    <w:rsid w:val="00850EF8"/>
    <w:rsid w:val="00852C1F"/>
    <w:rsid w:val="008631FE"/>
    <w:rsid w:val="008642E3"/>
    <w:rsid w:val="0086549E"/>
    <w:rsid w:val="0087681E"/>
    <w:rsid w:val="0088716F"/>
    <w:rsid w:val="00893490"/>
    <w:rsid w:val="008A4990"/>
    <w:rsid w:val="008A51F7"/>
    <w:rsid w:val="008C398C"/>
    <w:rsid w:val="008F6587"/>
    <w:rsid w:val="009079F4"/>
    <w:rsid w:val="00937591"/>
    <w:rsid w:val="00942DF1"/>
    <w:rsid w:val="00951390"/>
    <w:rsid w:val="009840C4"/>
    <w:rsid w:val="009951D5"/>
    <w:rsid w:val="009A1547"/>
    <w:rsid w:val="009B5E86"/>
    <w:rsid w:val="009B66C8"/>
    <w:rsid w:val="009C54AC"/>
    <w:rsid w:val="009C6232"/>
    <w:rsid w:val="009E30AE"/>
    <w:rsid w:val="009F0878"/>
    <w:rsid w:val="009F605A"/>
    <w:rsid w:val="00A0233E"/>
    <w:rsid w:val="00A05635"/>
    <w:rsid w:val="00A27F18"/>
    <w:rsid w:val="00A31A33"/>
    <w:rsid w:val="00A45836"/>
    <w:rsid w:val="00A503B8"/>
    <w:rsid w:val="00A5367A"/>
    <w:rsid w:val="00A60EF9"/>
    <w:rsid w:val="00A71604"/>
    <w:rsid w:val="00AB0EA6"/>
    <w:rsid w:val="00AB30F4"/>
    <w:rsid w:val="00AD16CE"/>
    <w:rsid w:val="00AF5571"/>
    <w:rsid w:val="00AF70AF"/>
    <w:rsid w:val="00B10684"/>
    <w:rsid w:val="00B120B6"/>
    <w:rsid w:val="00B2778B"/>
    <w:rsid w:val="00B37E09"/>
    <w:rsid w:val="00B47854"/>
    <w:rsid w:val="00B72FC0"/>
    <w:rsid w:val="00B80798"/>
    <w:rsid w:val="00BB3086"/>
    <w:rsid w:val="00BB5C8D"/>
    <w:rsid w:val="00BD68B8"/>
    <w:rsid w:val="00BE31D3"/>
    <w:rsid w:val="00BF2C1A"/>
    <w:rsid w:val="00BF4425"/>
    <w:rsid w:val="00C15EC4"/>
    <w:rsid w:val="00C24FD2"/>
    <w:rsid w:val="00C313DD"/>
    <w:rsid w:val="00C34D8F"/>
    <w:rsid w:val="00C362E8"/>
    <w:rsid w:val="00C435F0"/>
    <w:rsid w:val="00C43957"/>
    <w:rsid w:val="00C5164E"/>
    <w:rsid w:val="00C64901"/>
    <w:rsid w:val="00C80EBE"/>
    <w:rsid w:val="00C8499A"/>
    <w:rsid w:val="00CA6F26"/>
    <w:rsid w:val="00CB0865"/>
    <w:rsid w:val="00CE09AA"/>
    <w:rsid w:val="00CE2CC5"/>
    <w:rsid w:val="00CE6C5B"/>
    <w:rsid w:val="00D0030F"/>
    <w:rsid w:val="00D01780"/>
    <w:rsid w:val="00D02D90"/>
    <w:rsid w:val="00D02F63"/>
    <w:rsid w:val="00D12772"/>
    <w:rsid w:val="00D1417C"/>
    <w:rsid w:val="00D2000C"/>
    <w:rsid w:val="00D33EE3"/>
    <w:rsid w:val="00D47B23"/>
    <w:rsid w:val="00D52B1F"/>
    <w:rsid w:val="00D56736"/>
    <w:rsid w:val="00D615E1"/>
    <w:rsid w:val="00D86095"/>
    <w:rsid w:val="00DE4875"/>
    <w:rsid w:val="00DE5E68"/>
    <w:rsid w:val="00DF3252"/>
    <w:rsid w:val="00DF4E62"/>
    <w:rsid w:val="00E000CD"/>
    <w:rsid w:val="00E0038D"/>
    <w:rsid w:val="00E0132B"/>
    <w:rsid w:val="00E10E91"/>
    <w:rsid w:val="00E10F1A"/>
    <w:rsid w:val="00E277E9"/>
    <w:rsid w:val="00E66159"/>
    <w:rsid w:val="00E67D5B"/>
    <w:rsid w:val="00E75D94"/>
    <w:rsid w:val="00E97E0F"/>
    <w:rsid w:val="00EB7F22"/>
    <w:rsid w:val="00EC651C"/>
    <w:rsid w:val="00EE4238"/>
    <w:rsid w:val="00EF63EF"/>
    <w:rsid w:val="00F24F37"/>
    <w:rsid w:val="00F258F8"/>
    <w:rsid w:val="00F34774"/>
    <w:rsid w:val="00F34B9B"/>
    <w:rsid w:val="00F41F47"/>
    <w:rsid w:val="00F5278F"/>
    <w:rsid w:val="00F56BB3"/>
    <w:rsid w:val="00F90953"/>
    <w:rsid w:val="00F92FBF"/>
    <w:rsid w:val="00F93337"/>
    <w:rsid w:val="00F96327"/>
    <w:rsid w:val="00FA78B9"/>
    <w:rsid w:val="00FA7DD8"/>
    <w:rsid w:val="00FB2390"/>
    <w:rsid w:val="00FB5033"/>
    <w:rsid w:val="00FC2F13"/>
    <w:rsid w:val="00FD4535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15E8"/>
  <w15:chartTrackingRefBased/>
  <w15:docId w15:val="{A6BBD512-9F5D-FD4C-9BB7-4395EEA4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31"/>
    <w:pPr>
      <w:spacing w:after="160" w:line="259" w:lineRule="auto"/>
    </w:pPr>
    <w:rPr>
      <w:rFonts w:eastAsiaTheme="minorHAnsi"/>
      <w:sz w:val="22"/>
      <w:szCs w:val="22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E3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0132B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F1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93E"/>
    <w:rPr>
      <w:rFonts w:eastAsiaTheme="minorHAnsi"/>
      <w:sz w:val="20"/>
      <w:szCs w:val="20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3E"/>
    <w:rPr>
      <w:rFonts w:eastAsiaTheme="minorHAnsi"/>
      <w:b/>
      <w:bCs/>
      <w:sz w:val="20"/>
      <w:szCs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156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6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423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79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79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079F4"/>
  </w:style>
  <w:style w:type="character" w:customStyle="1" w:styleId="Heading3Char">
    <w:name w:val="Heading 3 Char"/>
    <w:basedOn w:val="DefaultParagraphFont"/>
    <w:link w:val="Heading3"/>
    <w:uiPriority w:val="9"/>
    <w:semiHidden/>
    <w:rsid w:val="00020F9F"/>
    <w:rPr>
      <w:rFonts w:asciiTheme="majorHAnsi" w:eastAsiaTheme="majorEastAsia" w:hAnsiTheme="majorHAnsi" w:cstheme="majorBidi"/>
      <w:color w:val="1F3763" w:themeColor="accent1" w:themeShade="7F"/>
      <w:lang w:val="de-CH" w:eastAsia="en-US"/>
    </w:rPr>
  </w:style>
  <w:style w:type="paragraph" w:styleId="Revision">
    <w:name w:val="Revision"/>
    <w:hidden/>
    <w:uiPriority w:val="99"/>
    <w:semiHidden/>
    <w:rsid w:val="00E277E9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979038-D4DE-3F4A-9DD8-7DA239408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14</cp:revision>
  <dcterms:created xsi:type="dcterms:W3CDTF">2022-08-24T10:53:00Z</dcterms:created>
  <dcterms:modified xsi:type="dcterms:W3CDTF">2022-09-0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XbjbAC0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